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AA2" w:rsidRPr="00E560D9" w:rsidRDefault="00C577C4" w:rsidP="00E560D9">
      <w:pPr>
        <w:spacing w:after="240"/>
        <w:rPr>
          <w:rFonts w:ascii="Times New Roman" w:hAnsi="Times New Roman" w:cs="Times New Roman"/>
          <w:b/>
          <w:sz w:val="22"/>
        </w:rPr>
      </w:pPr>
      <w:r w:rsidRPr="00E560D9">
        <w:rPr>
          <w:rFonts w:ascii="Times New Roman" w:hAnsi="Times New Roman" w:cs="Times New Roman"/>
          <w:b/>
          <w:sz w:val="22"/>
        </w:rPr>
        <w:t xml:space="preserve">Table </w:t>
      </w:r>
      <w:r w:rsidR="00F12101" w:rsidRPr="00E560D9">
        <w:rPr>
          <w:rFonts w:ascii="Times New Roman" w:hAnsi="Times New Roman" w:cs="Times New Roman"/>
          <w:b/>
          <w:sz w:val="22"/>
        </w:rPr>
        <w:t>S</w:t>
      </w:r>
      <w:r w:rsidR="00BD6007" w:rsidRPr="00E560D9">
        <w:rPr>
          <w:rFonts w:ascii="Times New Roman" w:hAnsi="Times New Roman" w:cs="Times New Roman"/>
          <w:b/>
          <w:sz w:val="22"/>
        </w:rPr>
        <w:t>8</w:t>
      </w:r>
      <w:r w:rsidRPr="00E560D9">
        <w:rPr>
          <w:rFonts w:ascii="Times New Roman" w:hAnsi="Times New Roman" w:cs="Times New Roman"/>
          <w:b/>
          <w:sz w:val="22"/>
        </w:rPr>
        <w:t xml:space="preserve"> Integration of metabolomics and transcript</w:t>
      </w:r>
      <w:r w:rsidR="00E560D9">
        <w:rPr>
          <w:rFonts w:ascii="Times New Roman" w:hAnsi="Times New Roman" w:cs="Times New Roman"/>
          <w:b/>
          <w:sz w:val="22"/>
        </w:rPr>
        <w:t xml:space="preserve">ome analysis for KEGG </w:t>
      </w:r>
      <w:proofErr w:type="spellStart"/>
      <w:r w:rsidR="00E560D9">
        <w:rPr>
          <w:rFonts w:ascii="Times New Roman" w:hAnsi="Times New Roman" w:cs="Times New Roman"/>
          <w:b/>
          <w:sz w:val="22"/>
        </w:rPr>
        <w:t>enrichmen</w:t>
      </w:r>
      <w:bookmarkStart w:id="0" w:name="_GoBack"/>
      <w:bookmarkEnd w:id="0"/>
      <w:proofErr w:type="spellEnd"/>
    </w:p>
    <w:tbl>
      <w:tblPr>
        <w:tblW w:w="8135" w:type="dxa"/>
        <w:tblInd w:w="-5" w:type="dxa"/>
        <w:tblLook w:val="04A0" w:firstRow="1" w:lastRow="0" w:firstColumn="1" w:lastColumn="0" w:noHBand="0" w:noVBand="1"/>
      </w:tblPr>
      <w:tblGrid>
        <w:gridCol w:w="959"/>
        <w:gridCol w:w="1316"/>
        <w:gridCol w:w="6006"/>
      </w:tblGrid>
      <w:tr w:rsidR="00C577C4" w:rsidRPr="00E560D9" w:rsidTr="00F12101">
        <w:trPr>
          <w:trHeight w:val="257"/>
        </w:trPr>
        <w:tc>
          <w:tcPr>
            <w:tcW w:w="81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BS vs 8B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F12101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map</w:t>
            </w:r>
            <w:proofErr w:type="spellEnd"/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10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11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secondary metabolite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6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99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various plant secondary metabolite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8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4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lavone and </w:t>
            </w: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3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lavo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6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opane, </w:t>
            </w: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eridine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pyridine alkaloid biosynthesi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a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3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rginine and </w:t>
            </w: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02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terpe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09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squiterpe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triterpenoid biosynthesi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0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</w:tr>
      <w:tr w:rsidR="00C577C4" w:rsidRPr="00E560D9" w:rsidTr="00F12101">
        <w:trPr>
          <w:trHeight w:val="285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02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xazi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81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EF vs 8EF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10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3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lavo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3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rginine and </w:t>
            </w: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01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 alkaloid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1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id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6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1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8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a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8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5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5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ilbe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diarylheptanoid and </w:t>
            </w: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ngerol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6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opane, </w:t>
            </w: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eridine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pyridine alkaloid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76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ate and nicotinamide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4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lavone and </w:t>
            </w: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99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various plant secondary metabolite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02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terpe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7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Amino acid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09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squiterpe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triterpenoid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11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secondary metabolites</w:t>
            </w:r>
          </w:p>
        </w:tc>
      </w:tr>
      <w:tr w:rsidR="00C577C4" w:rsidRPr="00E560D9" w:rsidTr="00F12101">
        <w:trPr>
          <w:trHeight w:val="257"/>
        </w:trPr>
        <w:tc>
          <w:tcPr>
            <w:tcW w:w="81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FF vs 8FF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a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1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id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5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ilbe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diarylheptanoid and </w:t>
            </w: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ngerol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3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lavo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8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02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terpe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11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secondary metabolite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5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quinoline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lkaloid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10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09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squiterpenoid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triterpenoid biosynthesi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99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various plant secondary metabolites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6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5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6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amino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7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76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ate and nicotinamide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33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rginine and </w:t>
            </w:r>
            <w:proofErr w:type="spellStart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</w:t>
            </w:r>
            <w:proofErr w:type="spellEnd"/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</w:tr>
      <w:tr w:rsidR="00C577C4" w:rsidRPr="00E560D9" w:rsidTr="00F12101">
        <w:trPr>
          <w:trHeight w:val="25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1240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C4" w:rsidRPr="00E560D9" w:rsidRDefault="00C577C4" w:rsidP="00E56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0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cofactors</w:t>
            </w:r>
          </w:p>
        </w:tc>
      </w:tr>
    </w:tbl>
    <w:p w:rsidR="00C577C4" w:rsidRPr="00E560D9" w:rsidRDefault="00C577C4" w:rsidP="00E560D9">
      <w:pPr>
        <w:jc w:val="center"/>
        <w:rPr>
          <w:rFonts w:ascii="Times New Roman" w:hAnsi="Times New Roman" w:cs="Times New Roman"/>
          <w:sz w:val="22"/>
        </w:rPr>
      </w:pPr>
    </w:p>
    <w:sectPr w:rsidR="00C577C4" w:rsidRPr="00E56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48C"/>
    <w:rsid w:val="00294CDB"/>
    <w:rsid w:val="00466E52"/>
    <w:rsid w:val="0080648C"/>
    <w:rsid w:val="00A10AA2"/>
    <w:rsid w:val="00BD6007"/>
    <w:rsid w:val="00C577C4"/>
    <w:rsid w:val="00E560D9"/>
    <w:rsid w:val="00F12101"/>
    <w:rsid w:val="00F7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BF54B"/>
  <w15:chartTrackingRefBased/>
  <w15:docId w15:val="{037DF3F6-CC9A-4EB3-B6D4-DDE4936C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C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5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气流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64</Words>
  <Characters>2077</Characters>
  <Application>Microsoft Office Word</Application>
  <DocSecurity>0</DocSecurity>
  <Lines>17</Lines>
  <Paragraphs>4</Paragraphs>
  <ScaleCrop>false</ScaleCrop>
  <Company>JSSM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SM</dc:creator>
  <cp:keywords/>
  <dc:description/>
  <cp:lastModifiedBy>JSSM</cp:lastModifiedBy>
  <cp:revision>7</cp:revision>
  <dcterms:created xsi:type="dcterms:W3CDTF">2024-05-27T08:02:00Z</dcterms:created>
  <dcterms:modified xsi:type="dcterms:W3CDTF">2024-10-01T02:01:00Z</dcterms:modified>
</cp:coreProperties>
</file>